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965" w:rsidRPr="007007E2" w:rsidRDefault="004D5965" w:rsidP="004D596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97B01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4D5965" w:rsidRPr="004C677A" w:rsidRDefault="004D5965" w:rsidP="004D59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US"/>
        </w:rPr>
        <w:t>Univariable and multivariable logistic regression analyses using original data completed by multiple imputation for EVAR and OSR to assess the association of patient-related risk factors with major complications in octogenarians</w:t>
      </w:r>
    </w:p>
    <w:tbl>
      <w:tblPr>
        <w:tblStyle w:val="Tabelrasterlicht"/>
        <w:tblW w:w="8990" w:type="dxa"/>
        <w:tblLook w:val="04A0" w:firstRow="1" w:lastRow="0" w:firstColumn="1" w:lastColumn="0" w:noHBand="0" w:noVBand="1"/>
      </w:tblPr>
      <w:tblGrid>
        <w:gridCol w:w="2598"/>
        <w:gridCol w:w="658"/>
        <w:gridCol w:w="1430"/>
        <w:gridCol w:w="892"/>
        <w:gridCol w:w="850"/>
        <w:gridCol w:w="1701"/>
        <w:gridCol w:w="915"/>
      </w:tblGrid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VAR</w:t>
            </w:r>
          </w:p>
        </w:tc>
        <w:tc>
          <w:tcPr>
            <w:tcW w:w="2926" w:type="dxa"/>
            <w:gridSpan w:val="3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n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  <w:tc>
          <w:tcPr>
            <w:tcW w:w="3466" w:type="dxa"/>
            <w:gridSpan w:val="3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</w:tr>
      <w:tr w:rsidR="004D5965" w:rsidRPr="004C677A" w:rsidTr="00414245">
        <w:trPr>
          <w:trHeight w:val="459"/>
        </w:trPr>
        <w:tc>
          <w:tcPr>
            <w:tcW w:w="259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Factor</w:t>
            </w:r>
          </w:p>
        </w:tc>
        <w:tc>
          <w:tcPr>
            <w:tcW w:w="65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95%-CI </w:t>
            </w:r>
          </w:p>
        </w:tc>
        <w:tc>
          <w:tcPr>
            <w:tcW w:w="83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  <w:tc>
          <w:tcPr>
            <w:tcW w:w="850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95%-CI</w:t>
            </w:r>
          </w:p>
        </w:tc>
        <w:tc>
          <w:tcPr>
            <w:tcW w:w="915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ge (per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year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9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8 – 1.10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8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7 – 1.09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ema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</w:t>
            </w:r>
            <w:proofErr w:type="spellEnd"/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6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2 – 0.71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8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63 – 0.73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ardiac comorbidity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70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1 – 1.80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43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35 – 1.52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ulmonary comorbidity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0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9 – 2.12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67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58 – 1.78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normalities on ECG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0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8 – 2.21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60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51 – 1.70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eatinine ≥ 190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47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6 – 2.71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2.19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99 – 2.41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ystolic blood pressure (per 10 mmHg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2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2 – 0.93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93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92 – 0.94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CS &lt;12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.34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.86 – 4.90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3.70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3.28 – 4.19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moglobin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&lt;5.6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7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8 – 1.37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3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5 – 1.12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494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ortoiliac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ocation</w:t>
            </w:r>
            <w:proofErr w:type="spellEnd"/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1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2 – 1.12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788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- 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iameter (per 10 mm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4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2 – 1.05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2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0 – 1.03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59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SR</w:t>
            </w:r>
          </w:p>
        </w:tc>
        <w:tc>
          <w:tcPr>
            <w:tcW w:w="2926" w:type="dxa"/>
            <w:gridSpan w:val="3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n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  <w:tc>
          <w:tcPr>
            <w:tcW w:w="3466" w:type="dxa"/>
            <w:gridSpan w:val="3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variab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analysis</w:t>
            </w:r>
          </w:p>
        </w:tc>
      </w:tr>
      <w:tr w:rsidR="004D5965" w:rsidRPr="004C677A" w:rsidTr="00414245">
        <w:trPr>
          <w:trHeight w:val="459"/>
        </w:trPr>
        <w:tc>
          <w:tcPr>
            <w:tcW w:w="259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Factor</w:t>
            </w:r>
          </w:p>
        </w:tc>
        <w:tc>
          <w:tcPr>
            <w:tcW w:w="65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</w:t>
            </w:r>
          </w:p>
        </w:tc>
        <w:tc>
          <w:tcPr>
            <w:tcW w:w="1430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95%-CI </w:t>
            </w:r>
          </w:p>
        </w:tc>
        <w:tc>
          <w:tcPr>
            <w:tcW w:w="83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  <w:tc>
          <w:tcPr>
            <w:tcW w:w="850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95%-CI</w:t>
            </w:r>
          </w:p>
        </w:tc>
        <w:tc>
          <w:tcPr>
            <w:tcW w:w="915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-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  <w:hideMark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ge (per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year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7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6 – 0.98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6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.96 – 0.97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emale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ex</w:t>
            </w:r>
            <w:proofErr w:type="spellEnd"/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7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0 – 1.34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1.29 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21 – 1.37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ardiac comorbidity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43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6 – 1.51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40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32 – 1.48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ulmonary comorbidity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1.27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0 – 1.34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23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16 – 1.30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normalities on ECG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1.46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9 – 1.54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25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18 – 1.32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eatinine ≥ 190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9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3 – 0.76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59 – 0.73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ystolic blood pressure (per 10 mmHg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0.92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1 – 0.92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92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.92 – 0.93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GCS &lt;12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.11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84 – 3.42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2.96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2.69 – 3.26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emoglobin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&lt;5.6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44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34 – 1.55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18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9 – 1.27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ortoiliac</w:t>
            </w:r>
            <w:proofErr w:type="spellEnd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ocation</w:t>
            </w:r>
            <w:proofErr w:type="spellEnd"/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94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7 – 1.15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532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- 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</w:tr>
      <w:tr w:rsidR="004D5965" w:rsidRPr="004C677A" w:rsidTr="00414245">
        <w:trPr>
          <w:trHeight w:val="277"/>
        </w:trPr>
        <w:tc>
          <w:tcPr>
            <w:tcW w:w="259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Diameter (per 10 mm)</w:t>
            </w:r>
          </w:p>
        </w:tc>
        <w:tc>
          <w:tcPr>
            <w:tcW w:w="65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02 </w:t>
            </w:r>
          </w:p>
        </w:tc>
        <w:tc>
          <w:tcPr>
            <w:tcW w:w="143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1 – 1.03</w:t>
            </w:r>
          </w:p>
        </w:tc>
        <w:tc>
          <w:tcPr>
            <w:tcW w:w="838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7</w:t>
            </w:r>
          </w:p>
        </w:tc>
        <w:tc>
          <w:tcPr>
            <w:tcW w:w="850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5</w:t>
            </w:r>
          </w:p>
        </w:tc>
        <w:tc>
          <w:tcPr>
            <w:tcW w:w="1701" w:type="dxa"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1.03 – 1.06</w:t>
            </w:r>
          </w:p>
        </w:tc>
        <w:tc>
          <w:tcPr>
            <w:tcW w:w="915" w:type="dxa"/>
            <w:noWrap/>
          </w:tcPr>
          <w:p w:rsidR="004D5965" w:rsidRPr="004C677A" w:rsidRDefault="004D5965" w:rsidP="0041424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0</w:t>
            </w:r>
            <w:r w:rsidRPr="004C677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.001</w:t>
            </w:r>
          </w:p>
        </w:tc>
      </w:tr>
    </w:tbl>
    <w:p w:rsidR="004D5965" w:rsidRPr="004C677A" w:rsidRDefault="004D5965" w:rsidP="004D5965">
      <w:pPr>
        <w:rPr>
          <w:rFonts w:ascii="Times New Roman" w:eastAsia="Times New Roman" w:hAnsi="Times New Roman" w:cs="Times New Roman"/>
          <w:b/>
          <w:color w:val="5B9BD5" w:themeColor="accent5"/>
          <w:sz w:val="24"/>
          <w:szCs w:val="24"/>
          <w:lang w:val="en-GB" w:eastAsia="nl-NL"/>
        </w:rPr>
      </w:pPr>
    </w:p>
    <w:p w:rsidR="004D5965" w:rsidRPr="004C677A" w:rsidRDefault="004D5965" w:rsidP="004D596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5965" w:rsidRPr="004C677A" w:rsidRDefault="004D5965" w:rsidP="004D5965">
      <w:pPr>
        <w:rPr>
          <w:rFonts w:ascii="Times New Roman" w:hAnsi="Times New Roman" w:cs="Times New Roman"/>
        </w:rPr>
      </w:pPr>
    </w:p>
    <w:p w:rsidR="004D5965" w:rsidRPr="004C677A" w:rsidRDefault="004D5965" w:rsidP="004D5965">
      <w:pPr>
        <w:rPr>
          <w:rFonts w:ascii="Times New Roman" w:hAnsi="Times New Roman" w:cs="Times New Roman"/>
        </w:rPr>
      </w:pPr>
    </w:p>
    <w:p w:rsidR="004D5965" w:rsidRDefault="004D5965"/>
    <w:sectPr w:rsidR="004D59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0MTcwtDA1NLJQ0lEKTi0uzszPAykwqQUAjMkIzSwAAAA="/>
  </w:docVars>
  <w:rsids>
    <w:rsidRoot w:val="004D5965"/>
    <w:rsid w:val="000B764E"/>
    <w:rsid w:val="00397B01"/>
    <w:rsid w:val="004D5965"/>
    <w:rsid w:val="007007E2"/>
    <w:rsid w:val="00EC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038B3"/>
  <w15:chartTrackingRefBased/>
  <w15:docId w15:val="{2428B46A-3525-4AD7-B191-5AD19EEDC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D59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4D59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berga</dc:creator>
  <cp:keywords/>
  <dc:description/>
  <cp:lastModifiedBy>Anna Alberga</cp:lastModifiedBy>
  <cp:revision>3</cp:revision>
  <dcterms:created xsi:type="dcterms:W3CDTF">2021-12-06T14:18:00Z</dcterms:created>
  <dcterms:modified xsi:type="dcterms:W3CDTF">2021-12-06T14:18:00Z</dcterms:modified>
</cp:coreProperties>
</file>